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686F6" w14:textId="77777777" w:rsidR="008A269B" w:rsidRDefault="008A269B" w:rsidP="008A269B">
      <w:pPr>
        <w:widowControl/>
        <w:jc w:val="left"/>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8A269B" w:rsidRPr="004C1685" w14:paraId="7C393D7B" w14:textId="77777777" w:rsidTr="004A697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B45D30" w14:textId="77777777" w:rsidR="008A269B" w:rsidRPr="00930A31" w:rsidRDefault="008A269B" w:rsidP="004A697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67E1C3" w14:textId="77777777" w:rsidR="008A269B" w:rsidRPr="00930A31" w:rsidRDefault="008A269B" w:rsidP="004A697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4CE230" w14:textId="77777777" w:rsidR="008A269B" w:rsidRPr="00930A31" w:rsidRDefault="008A269B" w:rsidP="004A697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8E17F1" w14:textId="77777777" w:rsidR="008A269B" w:rsidRPr="00930A31" w:rsidRDefault="008A269B" w:rsidP="004A697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A269B" w:rsidRPr="004C1685" w14:paraId="0BED6EDB"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89C15"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E88A9F8" w14:textId="77777777" w:rsidR="008A269B" w:rsidRPr="00930A31" w:rsidRDefault="008A269B" w:rsidP="004A697A">
            <w:pPr>
              <w:pStyle w:val="Default"/>
              <w:jc w:val="right"/>
              <w:rPr>
                <w:rFonts w:ascii="Arial" w:hAnsi="Arial" w:cs="Arial"/>
                <w:color w:val="auto"/>
                <w:sz w:val="18"/>
                <w:szCs w:val="18"/>
              </w:rPr>
            </w:pPr>
          </w:p>
        </w:tc>
      </w:tr>
      <w:tr w:rsidR="008A269B" w:rsidRPr="004C1685" w14:paraId="277AD27C" w14:textId="77777777" w:rsidTr="004A697A">
        <w:trPr>
          <w:trHeight w:val="48"/>
        </w:trPr>
        <w:tc>
          <w:tcPr>
            <w:tcW w:w="1668" w:type="dxa"/>
            <w:tcBorders>
              <w:top w:val="single" w:sz="5" w:space="0" w:color="000000"/>
              <w:left w:val="single" w:sz="5" w:space="0" w:color="000000"/>
              <w:bottom w:val="double" w:sz="2" w:space="0" w:color="FFFFCC"/>
              <w:right w:val="single" w:sz="5" w:space="0" w:color="000000"/>
            </w:tcBorders>
          </w:tcPr>
          <w:p w14:paraId="2EC2806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C5D0A0"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1DE19412"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71FA3973"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r>
              <w:rPr>
                <w:rFonts w:ascii="Arial" w:hAnsi="Arial" w:cs="Arial"/>
                <w:color w:val="auto"/>
                <w:sz w:val="18"/>
                <w:szCs w:val="18"/>
                <w:lang w:eastAsia="zh-CN"/>
              </w:rPr>
              <w:t xml:space="preserve"> (pg1)</w:t>
            </w:r>
          </w:p>
        </w:tc>
      </w:tr>
      <w:tr w:rsidR="008A269B" w:rsidRPr="004C1685" w14:paraId="4C6585FA"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9B37E"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997B772" w14:textId="77777777" w:rsidR="008A269B" w:rsidRPr="00930A31" w:rsidRDefault="008A269B" w:rsidP="004A697A">
            <w:pPr>
              <w:pStyle w:val="Default"/>
              <w:jc w:val="right"/>
              <w:rPr>
                <w:rFonts w:ascii="Arial" w:hAnsi="Arial" w:cs="Arial"/>
                <w:color w:val="auto"/>
                <w:sz w:val="18"/>
                <w:szCs w:val="18"/>
              </w:rPr>
            </w:pPr>
          </w:p>
        </w:tc>
      </w:tr>
      <w:tr w:rsidR="008A269B" w:rsidRPr="004C1685" w14:paraId="74E299EE" w14:textId="77777777" w:rsidTr="004A697A">
        <w:trPr>
          <w:trHeight w:val="48"/>
        </w:trPr>
        <w:tc>
          <w:tcPr>
            <w:tcW w:w="1668" w:type="dxa"/>
            <w:tcBorders>
              <w:top w:val="single" w:sz="5" w:space="0" w:color="000000"/>
              <w:left w:val="single" w:sz="5" w:space="0" w:color="000000"/>
              <w:bottom w:val="double" w:sz="2" w:space="0" w:color="FFFFCC"/>
              <w:right w:val="single" w:sz="5" w:space="0" w:color="000000"/>
            </w:tcBorders>
          </w:tcPr>
          <w:p w14:paraId="6DD1A182"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E2DE254"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61506BC8"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6543CB7E" w14:textId="77777777" w:rsidR="008A269B" w:rsidRPr="002F6D9E" w:rsidRDefault="008A269B" w:rsidP="004A697A">
            <w:pPr>
              <w:pStyle w:val="Default"/>
              <w:spacing w:before="40" w:after="40"/>
              <w:rPr>
                <w:rFonts w:ascii="Arial" w:hAnsi="Arial" w:cs="Arial"/>
                <w:sz w:val="18"/>
                <w:szCs w:val="18"/>
              </w:rPr>
            </w:pPr>
            <w:r w:rsidRPr="002F6D9E">
              <w:rPr>
                <w:rFonts w:ascii="Arial" w:hAnsi="Arial" w:cs="Arial" w:hint="eastAsia"/>
                <w:sz w:val="18"/>
                <w:szCs w:val="18"/>
              </w:rPr>
              <w:t>A</w:t>
            </w:r>
            <w:r w:rsidRPr="002F6D9E">
              <w:rPr>
                <w:rFonts w:ascii="Arial" w:hAnsi="Arial" w:cs="Arial"/>
                <w:sz w:val="18"/>
                <w:szCs w:val="18"/>
              </w:rPr>
              <w:t>bstract (pg3)</w:t>
            </w:r>
          </w:p>
        </w:tc>
      </w:tr>
      <w:tr w:rsidR="008A269B" w:rsidRPr="004C1685" w14:paraId="5C663D6C"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834A6"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B48A170" w14:textId="77777777" w:rsidR="008A269B" w:rsidRPr="00930A31" w:rsidRDefault="008A269B" w:rsidP="004A697A">
            <w:pPr>
              <w:pStyle w:val="Default"/>
              <w:jc w:val="right"/>
              <w:rPr>
                <w:rFonts w:ascii="Arial" w:hAnsi="Arial" w:cs="Arial"/>
                <w:color w:val="auto"/>
                <w:sz w:val="18"/>
                <w:szCs w:val="18"/>
              </w:rPr>
            </w:pPr>
          </w:p>
        </w:tc>
      </w:tr>
      <w:tr w:rsidR="008A269B" w:rsidRPr="004C1685" w14:paraId="00743F66"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594F3C4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C7C2FC"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3D9025EC"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5E0BA98C"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 (pg5)</w:t>
            </w:r>
          </w:p>
        </w:tc>
      </w:tr>
      <w:tr w:rsidR="008A269B" w:rsidRPr="004C1685" w14:paraId="6B91BEE3" w14:textId="77777777" w:rsidTr="004A697A">
        <w:trPr>
          <w:trHeight w:val="48"/>
        </w:trPr>
        <w:tc>
          <w:tcPr>
            <w:tcW w:w="1668" w:type="dxa"/>
            <w:tcBorders>
              <w:top w:val="single" w:sz="5" w:space="0" w:color="000000"/>
              <w:left w:val="single" w:sz="5" w:space="0" w:color="000000"/>
              <w:bottom w:val="double" w:sz="2" w:space="0" w:color="FFFFCC"/>
              <w:right w:val="single" w:sz="5" w:space="0" w:color="000000"/>
            </w:tcBorders>
          </w:tcPr>
          <w:p w14:paraId="06B0CFE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23711C"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12B70F0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13C79AFE"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 (pg6)</w:t>
            </w:r>
          </w:p>
        </w:tc>
      </w:tr>
      <w:tr w:rsidR="008A269B" w:rsidRPr="004C1685" w14:paraId="25A20117"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508A5"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6397749" w14:textId="77777777" w:rsidR="008A269B" w:rsidRPr="00930A31" w:rsidRDefault="008A269B" w:rsidP="004A697A">
            <w:pPr>
              <w:pStyle w:val="Default"/>
              <w:jc w:val="right"/>
              <w:rPr>
                <w:rFonts w:ascii="Arial" w:hAnsi="Arial" w:cs="Arial"/>
                <w:color w:val="auto"/>
                <w:sz w:val="18"/>
                <w:szCs w:val="18"/>
              </w:rPr>
            </w:pPr>
          </w:p>
        </w:tc>
      </w:tr>
      <w:tr w:rsidR="008A269B" w:rsidRPr="004C1685" w14:paraId="120D9583"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5310937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F61A5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255D5AD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0972BEC7"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7-8)</w:t>
            </w:r>
          </w:p>
        </w:tc>
      </w:tr>
      <w:tr w:rsidR="008A269B" w:rsidRPr="004C1685" w14:paraId="4F5F0038" w14:textId="77777777" w:rsidTr="004A697A">
        <w:trPr>
          <w:trHeight w:val="191"/>
        </w:trPr>
        <w:tc>
          <w:tcPr>
            <w:tcW w:w="1668" w:type="dxa"/>
            <w:tcBorders>
              <w:top w:val="single" w:sz="5" w:space="0" w:color="000000"/>
              <w:left w:val="single" w:sz="5" w:space="0" w:color="000000"/>
              <w:bottom w:val="single" w:sz="5" w:space="0" w:color="000000"/>
              <w:right w:val="single" w:sz="5" w:space="0" w:color="000000"/>
            </w:tcBorders>
          </w:tcPr>
          <w:p w14:paraId="2E2D856D"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648156"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61C298C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016D0B81"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7)</w:t>
            </w:r>
          </w:p>
        </w:tc>
      </w:tr>
      <w:tr w:rsidR="008A269B" w:rsidRPr="004C1685" w14:paraId="5084BF75"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0A985291"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A44B09"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9DF6141"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59A2AAF1"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 (pg7)</w:t>
            </w:r>
          </w:p>
        </w:tc>
      </w:tr>
      <w:tr w:rsidR="008A269B" w:rsidRPr="004C1685" w14:paraId="2EB43201"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0FB1D88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4CC7189"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222C5AF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AAB0A3B"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7-8)</w:t>
            </w:r>
          </w:p>
        </w:tc>
      </w:tr>
      <w:tr w:rsidR="008A269B" w:rsidRPr="004C1685" w14:paraId="55AC6A59" w14:textId="77777777" w:rsidTr="004A697A">
        <w:trPr>
          <w:trHeight w:val="152"/>
        </w:trPr>
        <w:tc>
          <w:tcPr>
            <w:tcW w:w="1668" w:type="dxa"/>
            <w:tcBorders>
              <w:top w:val="single" w:sz="5" w:space="0" w:color="000000"/>
              <w:left w:val="single" w:sz="5" w:space="0" w:color="000000"/>
              <w:bottom w:val="single" w:sz="5" w:space="0" w:color="000000"/>
              <w:right w:val="single" w:sz="5" w:space="0" w:color="000000"/>
            </w:tcBorders>
          </w:tcPr>
          <w:p w14:paraId="51EF2F85"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FEF56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31871F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6BD7ED03"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 (pg9)</w:t>
            </w:r>
          </w:p>
        </w:tc>
      </w:tr>
      <w:tr w:rsidR="008A269B" w:rsidRPr="004C1685" w14:paraId="15FE752E"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5278C5A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E43720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7C7A78FD"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01808B42"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 (pg9)</w:t>
            </w:r>
          </w:p>
          <w:p w14:paraId="3B6B1481"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T</w:t>
            </w:r>
            <w:r>
              <w:rPr>
                <w:rFonts w:ascii="Arial" w:hAnsi="Arial" w:cs="Arial"/>
                <w:color w:val="auto"/>
                <w:sz w:val="18"/>
                <w:szCs w:val="18"/>
                <w:lang w:eastAsia="zh-CN"/>
              </w:rPr>
              <w:t>able1&amp;2</w:t>
            </w:r>
          </w:p>
        </w:tc>
      </w:tr>
      <w:tr w:rsidR="008A269B" w:rsidRPr="004C1685" w14:paraId="392D3D9B" w14:textId="77777777" w:rsidTr="004A697A">
        <w:trPr>
          <w:trHeight w:val="48"/>
        </w:trPr>
        <w:tc>
          <w:tcPr>
            <w:tcW w:w="1668" w:type="dxa"/>
            <w:vMerge/>
            <w:tcBorders>
              <w:left w:val="single" w:sz="5" w:space="0" w:color="000000"/>
              <w:bottom w:val="single" w:sz="5" w:space="0" w:color="000000"/>
              <w:right w:val="single" w:sz="5" w:space="0" w:color="000000"/>
            </w:tcBorders>
          </w:tcPr>
          <w:p w14:paraId="5DE21C42"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2F2CF"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5D09B914"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0E11DA"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 (pg9)</w:t>
            </w:r>
          </w:p>
          <w:p w14:paraId="0BCFAD05" w14:textId="77777777" w:rsidR="008A269B" w:rsidRPr="00930A31" w:rsidRDefault="008A269B" w:rsidP="004A69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1&amp;2</w:t>
            </w:r>
          </w:p>
        </w:tc>
      </w:tr>
      <w:tr w:rsidR="008A269B" w:rsidRPr="004C1685" w14:paraId="3A504D4C"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17A14445"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0C4C03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4" w:type="dxa"/>
            <w:tcBorders>
              <w:top w:val="single" w:sz="5" w:space="0" w:color="000000"/>
              <w:left w:val="single" w:sz="5" w:space="0" w:color="000000"/>
              <w:bottom w:val="single" w:sz="5" w:space="0" w:color="000000"/>
              <w:right w:val="single" w:sz="5" w:space="0" w:color="000000"/>
            </w:tcBorders>
          </w:tcPr>
          <w:p w14:paraId="370DE95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BBCE09B"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9)</w:t>
            </w:r>
          </w:p>
          <w:p w14:paraId="080170C8"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1&amp;S2</w:t>
            </w:r>
          </w:p>
        </w:tc>
      </w:tr>
      <w:tr w:rsidR="008A269B" w:rsidRPr="004C1685" w14:paraId="1F6E7902"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35B22FA2"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FDA1739"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4" w:type="dxa"/>
            <w:tcBorders>
              <w:top w:val="single" w:sz="5" w:space="0" w:color="000000"/>
              <w:left w:val="single" w:sz="5" w:space="0" w:color="000000"/>
              <w:bottom w:val="single" w:sz="5" w:space="0" w:color="000000"/>
              <w:right w:val="single" w:sz="5" w:space="0" w:color="000000"/>
            </w:tcBorders>
          </w:tcPr>
          <w:p w14:paraId="3CB9901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35DAA165"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9-10)</w:t>
            </w:r>
          </w:p>
        </w:tc>
      </w:tr>
      <w:tr w:rsidR="008A269B" w:rsidRPr="004C1685" w14:paraId="1C13575A"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6C2508F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D67B6B"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3649A9FD"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30B1AE3"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0-11)</w:t>
            </w:r>
          </w:p>
        </w:tc>
      </w:tr>
      <w:tr w:rsidR="008A269B" w:rsidRPr="004C1685" w14:paraId="02C7266D" w14:textId="77777777" w:rsidTr="004A697A">
        <w:trPr>
          <w:trHeight w:val="48"/>
        </w:trPr>
        <w:tc>
          <w:tcPr>
            <w:tcW w:w="1668" w:type="dxa"/>
            <w:vMerge/>
            <w:tcBorders>
              <w:left w:val="single" w:sz="5" w:space="0" w:color="000000"/>
              <w:right w:val="single" w:sz="5" w:space="0" w:color="000000"/>
            </w:tcBorders>
          </w:tcPr>
          <w:p w14:paraId="2D0AC5DA"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5511D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79A303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41375510"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0-12)</w:t>
            </w:r>
          </w:p>
        </w:tc>
      </w:tr>
      <w:tr w:rsidR="008A269B" w:rsidRPr="004C1685" w14:paraId="4964EFD7" w14:textId="77777777" w:rsidTr="004A697A">
        <w:trPr>
          <w:trHeight w:val="48"/>
        </w:trPr>
        <w:tc>
          <w:tcPr>
            <w:tcW w:w="1668" w:type="dxa"/>
            <w:vMerge/>
            <w:tcBorders>
              <w:left w:val="single" w:sz="5" w:space="0" w:color="000000"/>
              <w:right w:val="single" w:sz="5" w:space="0" w:color="000000"/>
            </w:tcBorders>
          </w:tcPr>
          <w:p w14:paraId="2D19CE62"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0F5494"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312C8D7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153C67C0"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1)</w:t>
            </w:r>
          </w:p>
        </w:tc>
      </w:tr>
      <w:tr w:rsidR="008A269B" w:rsidRPr="004C1685" w14:paraId="16B45933" w14:textId="77777777" w:rsidTr="004A697A">
        <w:trPr>
          <w:trHeight w:val="48"/>
        </w:trPr>
        <w:tc>
          <w:tcPr>
            <w:tcW w:w="1668" w:type="dxa"/>
            <w:vMerge/>
            <w:tcBorders>
              <w:left w:val="single" w:sz="5" w:space="0" w:color="000000"/>
              <w:right w:val="single" w:sz="5" w:space="0" w:color="000000"/>
            </w:tcBorders>
          </w:tcPr>
          <w:p w14:paraId="4051E2B2"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2AD78"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6A759029"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3B285E3F"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0-12)</w:t>
            </w:r>
          </w:p>
        </w:tc>
      </w:tr>
      <w:tr w:rsidR="008A269B" w:rsidRPr="004C1685" w14:paraId="702ED893" w14:textId="77777777" w:rsidTr="004A697A">
        <w:trPr>
          <w:trHeight w:val="48"/>
        </w:trPr>
        <w:tc>
          <w:tcPr>
            <w:tcW w:w="1668" w:type="dxa"/>
            <w:vMerge/>
            <w:tcBorders>
              <w:left w:val="single" w:sz="5" w:space="0" w:color="000000"/>
              <w:right w:val="single" w:sz="5" w:space="0" w:color="000000"/>
            </w:tcBorders>
          </w:tcPr>
          <w:p w14:paraId="1FCEC9DA"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27F3E"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55785F9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05F702B0"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2)</w:t>
            </w:r>
          </w:p>
        </w:tc>
      </w:tr>
      <w:tr w:rsidR="008A269B" w:rsidRPr="004C1685" w14:paraId="466CF924" w14:textId="77777777" w:rsidTr="004A697A">
        <w:trPr>
          <w:trHeight w:val="50"/>
        </w:trPr>
        <w:tc>
          <w:tcPr>
            <w:tcW w:w="1668" w:type="dxa"/>
            <w:vMerge/>
            <w:tcBorders>
              <w:left w:val="single" w:sz="5" w:space="0" w:color="000000"/>
              <w:bottom w:val="single" w:sz="5" w:space="0" w:color="000000"/>
              <w:right w:val="single" w:sz="5" w:space="0" w:color="000000"/>
            </w:tcBorders>
          </w:tcPr>
          <w:p w14:paraId="503779E9"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4CB8E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495D9CC1"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27536C42"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11)</w:t>
            </w:r>
          </w:p>
        </w:tc>
      </w:tr>
      <w:tr w:rsidR="008A269B" w:rsidRPr="004C1685" w14:paraId="692A5D7C"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5D9EB9C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4945F5"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F0D92D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76C7C701"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8A269B" w:rsidRPr="004C1685" w14:paraId="222E60B0"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19513C16"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C7AC9E5"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6DA02EF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35373664"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A269B" w:rsidRPr="004C1685" w14:paraId="35C6A3B9"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4008EA"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BA2F60F" w14:textId="77777777" w:rsidR="008A269B" w:rsidRPr="00930A31" w:rsidRDefault="008A269B" w:rsidP="004A697A">
            <w:pPr>
              <w:pStyle w:val="Default"/>
              <w:jc w:val="center"/>
              <w:rPr>
                <w:rFonts w:ascii="Arial" w:hAnsi="Arial" w:cs="Arial"/>
                <w:color w:val="auto"/>
                <w:sz w:val="18"/>
                <w:szCs w:val="18"/>
              </w:rPr>
            </w:pPr>
          </w:p>
        </w:tc>
      </w:tr>
      <w:tr w:rsidR="008A269B" w:rsidRPr="004C1685" w14:paraId="27EA53F5"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2083B6D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0B2123"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5E032849"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3A2D5A00"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2-13)</w:t>
            </w:r>
          </w:p>
          <w:p w14:paraId="78E297E6"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8A269B" w:rsidRPr="004C1685" w14:paraId="74F2107A" w14:textId="77777777" w:rsidTr="004A697A">
        <w:trPr>
          <w:trHeight w:val="48"/>
        </w:trPr>
        <w:tc>
          <w:tcPr>
            <w:tcW w:w="1668" w:type="dxa"/>
            <w:vMerge/>
            <w:tcBorders>
              <w:left w:val="single" w:sz="5" w:space="0" w:color="000000"/>
              <w:bottom w:val="single" w:sz="5" w:space="0" w:color="000000"/>
              <w:right w:val="single" w:sz="5" w:space="0" w:color="000000"/>
            </w:tcBorders>
          </w:tcPr>
          <w:p w14:paraId="63A3AC27"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103F5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1F59D68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5487B330"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A269B" w:rsidRPr="004C1685" w14:paraId="5C832C35" w14:textId="77777777" w:rsidTr="004A697A">
        <w:trPr>
          <w:trHeight w:val="103"/>
        </w:trPr>
        <w:tc>
          <w:tcPr>
            <w:tcW w:w="1668" w:type="dxa"/>
            <w:tcBorders>
              <w:top w:val="single" w:sz="5" w:space="0" w:color="000000"/>
              <w:left w:val="single" w:sz="5" w:space="0" w:color="000000"/>
              <w:bottom w:val="single" w:sz="5" w:space="0" w:color="000000"/>
              <w:right w:val="single" w:sz="5" w:space="0" w:color="000000"/>
            </w:tcBorders>
          </w:tcPr>
          <w:p w14:paraId="056F029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C26466"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4" w:type="dxa"/>
            <w:tcBorders>
              <w:top w:val="single" w:sz="5" w:space="0" w:color="000000"/>
              <w:left w:val="single" w:sz="5" w:space="0" w:color="000000"/>
              <w:bottom w:val="single" w:sz="5" w:space="0" w:color="000000"/>
              <w:right w:val="single" w:sz="5" w:space="0" w:color="000000"/>
            </w:tcBorders>
          </w:tcPr>
          <w:p w14:paraId="529249DC"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51286E96"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2-13)</w:t>
            </w:r>
          </w:p>
          <w:p w14:paraId="17275F64"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amp;2</w:t>
            </w:r>
          </w:p>
        </w:tc>
      </w:tr>
      <w:tr w:rsidR="008A269B" w:rsidRPr="004C1685" w14:paraId="0BCE50C6"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2F43E5E4"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D7203D"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4" w:type="dxa"/>
            <w:tcBorders>
              <w:top w:val="single" w:sz="5" w:space="0" w:color="000000"/>
              <w:left w:val="single" w:sz="5" w:space="0" w:color="000000"/>
              <w:bottom w:val="single" w:sz="5" w:space="0" w:color="000000"/>
              <w:right w:val="single" w:sz="5" w:space="0" w:color="000000"/>
            </w:tcBorders>
          </w:tcPr>
          <w:p w14:paraId="09FC97C9"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3A57A268"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3-14)</w:t>
            </w:r>
          </w:p>
          <w:p w14:paraId="4EFE45F3"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S1&amp;S2</w:t>
            </w:r>
          </w:p>
        </w:tc>
      </w:tr>
      <w:tr w:rsidR="008A269B" w:rsidRPr="004C1685" w14:paraId="631BA134"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04FD791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1A89C6"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1424296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A5612CA"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amp;4&amp;6&amp;S3&amp;S5</w:t>
            </w:r>
          </w:p>
        </w:tc>
      </w:tr>
      <w:tr w:rsidR="008A269B" w:rsidRPr="004C1685" w14:paraId="293D83C9"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36042F38"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943D53"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27018C05"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016560C1"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4-18)</w:t>
            </w:r>
          </w:p>
        </w:tc>
      </w:tr>
      <w:tr w:rsidR="008A269B" w:rsidRPr="004C1685" w14:paraId="6F9381E2" w14:textId="77777777" w:rsidTr="004A697A">
        <w:trPr>
          <w:trHeight w:val="203"/>
        </w:trPr>
        <w:tc>
          <w:tcPr>
            <w:tcW w:w="1668" w:type="dxa"/>
            <w:vMerge/>
            <w:tcBorders>
              <w:left w:val="single" w:sz="5" w:space="0" w:color="000000"/>
              <w:right w:val="single" w:sz="5" w:space="0" w:color="000000"/>
            </w:tcBorders>
          </w:tcPr>
          <w:p w14:paraId="37F58E49"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06ACF"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7EE7918"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02A844CC"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4-18)</w:t>
            </w:r>
          </w:p>
          <w:p w14:paraId="0C63E6A2"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amp;4&amp;6&amp;S3&amp;S5</w:t>
            </w:r>
          </w:p>
        </w:tc>
      </w:tr>
      <w:tr w:rsidR="008A269B" w:rsidRPr="004C1685" w14:paraId="686505AF" w14:textId="77777777" w:rsidTr="004A697A">
        <w:trPr>
          <w:trHeight w:val="48"/>
        </w:trPr>
        <w:tc>
          <w:tcPr>
            <w:tcW w:w="1668" w:type="dxa"/>
            <w:vMerge/>
            <w:tcBorders>
              <w:left w:val="single" w:sz="5" w:space="0" w:color="000000"/>
              <w:right w:val="single" w:sz="5" w:space="0" w:color="000000"/>
            </w:tcBorders>
          </w:tcPr>
          <w:p w14:paraId="08EAB24F"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C7249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28D38EEC"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571EB3F2" w14:textId="77777777" w:rsidR="008A269B"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4-18)</w:t>
            </w:r>
          </w:p>
          <w:p w14:paraId="4FEA3E4E"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3&amp;S3&amp;S4</w:t>
            </w:r>
          </w:p>
        </w:tc>
      </w:tr>
      <w:tr w:rsidR="008A269B" w:rsidRPr="004C1685" w14:paraId="0E7663D7" w14:textId="77777777" w:rsidTr="004A697A">
        <w:trPr>
          <w:trHeight w:val="48"/>
        </w:trPr>
        <w:tc>
          <w:tcPr>
            <w:tcW w:w="1668" w:type="dxa"/>
            <w:vMerge/>
            <w:tcBorders>
              <w:left w:val="single" w:sz="5" w:space="0" w:color="000000"/>
              <w:bottom w:val="single" w:sz="5" w:space="0" w:color="000000"/>
              <w:right w:val="single" w:sz="5" w:space="0" w:color="000000"/>
            </w:tcBorders>
          </w:tcPr>
          <w:p w14:paraId="0697F221"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09084"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7824D81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882D6C7"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 (pg14-18)</w:t>
            </w:r>
          </w:p>
        </w:tc>
      </w:tr>
      <w:tr w:rsidR="008A269B" w:rsidRPr="004C1685" w14:paraId="28C1A43C"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6EE0F6E2"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6C3CC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tcPr>
          <w:p w14:paraId="1E638D4F"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6C30D754"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A269B" w:rsidRPr="004C1685" w14:paraId="78FD486D"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27C648DF"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E659E4"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2C137997"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022C4FC7"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A269B" w:rsidRPr="004C1685" w14:paraId="42983220"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07437"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03071AB5" w14:textId="77777777" w:rsidR="008A269B" w:rsidRPr="00930A31" w:rsidRDefault="008A269B" w:rsidP="004A697A">
            <w:pPr>
              <w:pStyle w:val="Default"/>
              <w:jc w:val="center"/>
              <w:rPr>
                <w:rFonts w:ascii="Arial" w:hAnsi="Arial" w:cs="Arial"/>
                <w:color w:val="auto"/>
                <w:sz w:val="18"/>
                <w:szCs w:val="18"/>
              </w:rPr>
            </w:pPr>
          </w:p>
        </w:tc>
      </w:tr>
      <w:tr w:rsidR="008A269B" w:rsidRPr="004C1685" w14:paraId="36ECF81F"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63C7BB16"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0611416"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274C4259"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9A0635"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 (pg19-21)</w:t>
            </w:r>
          </w:p>
        </w:tc>
      </w:tr>
      <w:tr w:rsidR="008A269B" w:rsidRPr="004C1685" w14:paraId="76CACA70" w14:textId="77777777" w:rsidTr="004A697A">
        <w:trPr>
          <w:trHeight w:val="48"/>
        </w:trPr>
        <w:tc>
          <w:tcPr>
            <w:tcW w:w="1668" w:type="dxa"/>
            <w:vMerge/>
            <w:tcBorders>
              <w:left w:val="single" w:sz="5" w:space="0" w:color="000000"/>
              <w:right w:val="single" w:sz="5" w:space="0" w:color="000000"/>
            </w:tcBorders>
          </w:tcPr>
          <w:p w14:paraId="3BF78113"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F7824"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4F50C66F"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68D9637E"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 (pg19-20&amp;25)</w:t>
            </w:r>
          </w:p>
        </w:tc>
      </w:tr>
      <w:tr w:rsidR="008A269B" w:rsidRPr="004C1685" w14:paraId="64EBB899" w14:textId="77777777" w:rsidTr="004A697A">
        <w:trPr>
          <w:trHeight w:val="48"/>
        </w:trPr>
        <w:tc>
          <w:tcPr>
            <w:tcW w:w="1668" w:type="dxa"/>
            <w:vMerge/>
            <w:tcBorders>
              <w:left w:val="single" w:sz="5" w:space="0" w:color="000000"/>
              <w:right w:val="single" w:sz="5" w:space="0" w:color="000000"/>
            </w:tcBorders>
          </w:tcPr>
          <w:p w14:paraId="5CC51994"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0733C61"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2FE00126"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3F98D337" w14:textId="77777777" w:rsidR="008A269B" w:rsidRPr="00930A31" w:rsidRDefault="008A269B" w:rsidP="004A69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w:t>
            </w:r>
            <w:r>
              <w:rPr>
                <w:rFonts w:ascii="Arial" w:hAnsi="Arial" w:cs="Arial"/>
                <w:color w:val="auto"/>
                <w:sz w:val="18"/>
                <w:szCs w:val="18"/>
                <w:lang w:eastAsia="zh-CN"/>
              </w:rPr>
              <w:t>iscussion (pg23-25)</w:t>
            </w:r>
          </w:p>
        </w:tc>
      </w:tr>
      <w:tr w:rsidR="008A269B" w:rsidRPr="004C1685" w14:paraId="7752242E" w14:textId="77777777" w:rsidTr="004A697A">
        <w:trPr>
          <w:trHeight w:val="48"/>
        </w:trPr>
        <w:tc>
          <w:tcPr>
            <w:tcW w:w="1668" w:type="dxa"/>
            <w:vMerge/>
            <w:tcBorders>
              <w:left w:val="single" w:sz="5" w:space="0" w:color="000000"/>
              <w:bottom w:val="single" w:sz="4" w:space="0" w:color="auto"/>
              <w:right w:val="single" w:sz="5" w:space="0" w:color="000000"/>
            </w:tcBorders>
          </w:tcPr>
          <w:p w14:paraId="4215BAB2"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6A814D5"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093404E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2BABC285"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 (pg21-24)</w:t>
            </w:r>
          </w:p>
        </w:tc>
      </w:tr>
      <w:tr w:rsidR="008A269B" w:rsidRPr="004C1685" w14:paraId="2E383505" w14:textId="77777777" w:rsidTr="004A697A">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2FDEF" w14:textId="77777777" w:rsidR="008A269B" w:rsidRPr="00930A31" w:rsidRDefault="008A269B" w:rsidP="004A697A">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614922B" w14:textId="77777777" w:rsidR="008A269B" w:rsidRPr="00930A31" w:rsidRDefault="008A269B" w:rsidP="004A697A">
            <w:pPr>
              <w:pStyle w:val="Default"/>
              <w:jc w:val="center"/>
              <w:rPr>
                <w:rFonts w:ascii="Arial" w:hAnsi="Arial" w:cs="Arial"/>
                <w:color w:val="auto"/>
                <w:sz w:val="18"/>
                <w:szCs w:val="18"/>
              </w:rPr>
            </w:pPr>
          </w:p>
        </w:tc>
      </w:tr>
      <w:tr w:rsidR="008A269B" w:rsidRPr="004C1685" w14:paraId="1D8290C3" w14:textId="77777777" w:rsidTr="004A697A">
        <w:trPr>
          <w:trHeight w:val="48"/>
        </w:trPr>
        <w:tc>
          <w:tcPr>
            <w:tcW w:w="1668" w:type="dxa"/>
            <w:vMerge w:val="restart"/>
            <w:tcBorders>
              <w:top w:val="single" w:sz="5" w:space="0" w:color="000000"/>
              <w:left w:val="single" w:sz="5" w:space="0" w:color="000000"/>
              <w:right w:val="single" w:sz="5" w:space="0" w:color="000000"/>
            </w:tcBorders>
          </w:tcPr>
          <w:p w14:paraId="3D56B98A"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18A9DE"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24396F1C"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4A684742"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ethods (pg6)</w:t>
            </w:r>
          </w:p>
        </w:tc>
      </w:tr>
      <w:tr w:rsidR="008A269B" w:rsidRPr="004C1685" w14:paraId="1513CE94" w14:textId="77777777" w:rsidTr="004A697A">
        <w:trPr>
          <w:trHeight w:val="57"/>
        </w:trPr>
        <w:tc>
          <w:tcPr>
            <w:tcW w:w="1668" w:type="dxa"/>
            <w:vMerge/>
            <w:tcBorders>
              <w:left w:val="single" w:sz="5" w:space="0" w:color="000000"/>
              <w:right w:val="single" w:sz="5" w:space="0" w:color="000000"/>
            </w:tcBorders>
          </w:tcPr>
          <w:p w14:paraId="34F83DE4"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B1E62"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5279652D"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162B4571" w14:textId="77777777" w:rsidR="008A269B" w:rsidRPr="00930A31" w:rsidRDefault="008A269B" w:rsidP="004A697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w:t>
            </w:r>
            <w:r>
              <w:rPr>
                <w:rFonts w:ascii="Arial" w:hAnsi="Arial" w:cs="Arial"/>
                <w:color w:val="auto"/>
                <w:sz w:val="18"/>
                <w:szCs w:val="18"/>
                <w:lang w:eastAsia="zh-CN"/>
              </w:rPr>
              <w:t>ethods (pg6)</w:t>
            </w:r>
          </w:p>
        </w:tc>
      </w:tr>
      <w:tr w:rsidR="008A269B" w:rsidRPr="004C1685" w14:paraId="3D66A636" w14:textId="77777777" w:rsidTr="004A697A">
        <w:trPr>
          <w:trHeight w:val="48"/>
        </w:trPr>
        <w:tc>
          <w:tcPr>
            <w:tcW w:w="1668" w:type="dxa"/>
            <w:vMerge/>
            <w:tcBorders>
              <w:left w:val="single" w:sz="5" w:space="0" w:color="000000"/>
              <w:bottom w:val="single" w:sz="5" w:space="0" w:color="000000"/>
              <w:right w:val="single" w:sz="5" w:space="0" w:color="000000"/>
            </w:tcBorders>
          </w:tcPr>
          <w:p w14:paraId="33E8C507" w14:textId="77777777" w:rsidR="008A269B" w:rsidRPr="00930A31" w:rsidRDefault="008A269B" w:rsidP="004A69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B7F6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16B34E70"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77D4E51E"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A269B" w:rsidRPr="004C1685" w14:paraId="1C526CCC"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26033844"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924997"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5B1E0B3B"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2AA1CD6C"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 (pg1)</w:t>
            </w:r>
          </w:p>
        </w:tc>
      </w:tr>
      <w:tr w:rsidR="008A269B" w:rsidRPr="004C1685" w14:paraId="17BC1B2B" w14:textId="77777777" w:rsidTr="004A697A">
        <w:trPr>
          <w:trHeight w:val="48"/>
        </w:trPr>
        <w:tc>
          <w:tcPr>
            <w:tcW w:w="1668" w:type="dxa"/>
            <w:tcBorders>
              <w:top w:val="single" w:sz="5" w:space="0" w:color="000000"/>
              <w:left w:val="single" w:sz="5" w:space="0" w:color="000000"/>
              <w:bottom w:val="single" w:sz="5" w:space="0" w:color="000000"/>
              <w:right w:val="single" w:sz="5" w:space="0" w:color="000000"/>
            </w:tcBorders>
          </w:tcPr>
          <w:p w14:paraId="2124894E"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B43BD9"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4A68A463"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2B77386B"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 (pg2)</w:t>
            </w:r>
          </w:p>
        </w:tc>
      </w:tr>
      <w:tr w:rsidR="008A269B" w:rsidRPr="004C1685" w14:paraId="1F46CFC2" w14:textId="77777777" w:rsidTr="004A697A">
        <w:trPr>
          <w:trHeight w:val="219"/>
        </w:trPr>
        <w:tc>
          <w:tcPr>
            <w:tcW w:w="1668" w:type="dxa"/>
            <w:tcBorders>
              <w:top w:val="single" w:sz="5" w:space="0" w:color="000000"/>
              <w:left w:val="single" w:sz="5" w:space="0" w:color="000000"/>
              <w:bottom w:val="double" w:sz="5" w:space="0" w:color="000000"/>
              <w:right w:val="single" w:sz="5" w:space="0" w:color="000000"/>
            </w:tcBorders>
          </w:tcPr>
          <w:p w14:paraId="266B003D"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1F4DFCD" w14:textId="77777777" w:rsidR="008A269B" w:rsidRPr="00930A31" w:rsidRDefault="008A269B" w:rsidP="004A69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5A3AABCA" w14:textId="77777777" w:rsidR="008A269B" w:rsidRPr="00930A31" w:rsidRDefault="008A269B" w:rsidP="004A697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17DD4904" w14:textId="77777777" w:rsidR="008A269B" w:rsidRPr="00930A31" w:rsidRDefault="008A269B" w:rsidP="004A697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Data sharing (pg26)</w:t>
            </w:r>
          </w:p>
        </w:tc>
      </w:tr>
    </w:tbl>
    <w:p w14:paraId="7A9D0CE1" w14:textId="77777777" w:rsidR="008A269B" w:rsidRPr="004C1685" w:rsidRDefault="008A269B" w:rsidP="008A269B">
      <w:pPr>
        <w:pStyle w:val="Default"/>
        <w:rPr>
          <w:rFonts w:ascii="Arial" w:hAnsi="Arial" w:cs="Arial"/>
          <w:color w:val="auto"/>
        </w:rPr>
      </w:pPr>
    </w:p>
    <w:p w14:paraId="760417E9" w14:textId="77777777" w:rsidR="008A269B" w:rsidRPr="00363B8D" w:rsidRDefault="008A269B" w:rsidP="008A269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7025843" w14:textId="7AE6D51C" w:rsidR="00AB145E" w:rsidRPr="008A269B" w:rsidRDefault="008A269B" w:rsidP="008A269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sectPr w:rsidR="00AB145E" w:rsidRPr="008A269B" w:rsidSect="00CD7DE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385AA" w14:textId="77777777" w:rsidR="00CD6F94" w:rsidRDefault="00CD6F94" w:rsidP="008A269B">
      <w:r>
        <w:separator/>
      </w:r>
    </w:p>
  </w:endnote>
  <w:endnote w:type="continuationSeparator" w:id="0">
    <w:p w14:paraId="07238A18" w14:textId="77777777" w:rsidR="00CD6F94" w:rsidRDefault="00CD6F94" w:rsidP="008A2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99FE0" w14:textId="77777777" w:rsidR="00CD6F94" w:rsidRDefault="00CD6F94" w:rsidP="008A269B">
      <w:r>
        <w:separator/>
      </w:r>
    </w:p>
  </w:footnote>
  <w:footnote w:type="continuationSeparator" w:id="0">
    <w:p w14:paraId="5F062A3C" w14:textId="77777777" w:rsidR="00CD6F94" w:rsidRDefault="00CD6F94" w:rsidP="008A26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059C3"/>
    <w:rsid w:val="000059C3"/>
    <w:rsid w:val="008A269B"/>
    <w:rsid w:val="00AB145E"/>
    <w:rsid w:val="00CD6F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F2338"/>
  <w15:chartTrackingRefBased/>
  <w15:docId w15:val="{9E698243-1CD2-409A-9124-A037BB6E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69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6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269B"/>
    <w:rPr>
      <w:sz w:val="18"/>
      <w:szCs w:val="18"/>
    </w:rPr>
  </w:style>
  <w:style w:type="paragraph" w:styleId="Footer">
    <w:name w:val="footer"/>
    <w:basedOn w:val="Normal"/>
    <w:link w:val="FooterChar"/>
    <w:uiPriority w:val="99"/>
    <w:unhideWhenUsed/>
    <w:rsid w:val="008A26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269B"/>
    <w:rPr>
      <w:sz w:val="18"/>
      <w:szCs w:val="18"/>
    </w:rPr>
  </w:style>
  <w:style w:type="paragraph" w:customStyle="1" w:styleId="Default">
    <w:name w:val="Default"/>
    <w:rsid w:val="008A269B"/>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8A269B"/>
    <w:rPr>
      <w:rFonts w:cs="Times New Roman"/>
      <w:color w:val="auto"/>
    </w:rPr>
  </w:style>
  <w:style w:type="character" w:styleId="Hyperlink">
    <w:name w:val="Hyperlink"/>
    <w:rsid w:val="008A269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9</Words>
  <Characters>6552</Characters>
  <Application>Microsoft Office Word</Application>
  <DocSecurity>0</DocSecurity>
  <Lines>54</Lines>
  <Paragraphs>15</Paragraphs>
  <ScaleCrop>false</ScaleCrop>
  <Company/>
  <LinksUpToDate>false</LinksUpToDate>
  <CharactersWithSpaces>7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nima</dc:creator>
  <cp:keywords/>
  <dc:description/>
  <cp:lastModifiedBy>cao nima</cp:lastModifiedBy>
  <cp:revision>2</cp:revision>
  <dcterms:created xsi:type="dcterms:W3CDTF">2022-10-12T07:26:00Z</dcterms:created>
  <dcterms:modified xsi:type="dcterms:W3CDTF">2022-10-12T07:26:00Z</dcterms:modified>
</cp:coreProperties>
</file>